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2F363F" w14:textId="77777777" w:rsidR="00A25BD1" w:rsidRPr="001B1DFA" w:rsidRDefault="00A25BD1" w:rsidP="00A25BD1">
      <w:pPr>
        <w:spacing w:after="0" w:line="240" w:lineRule="auto"/>
        <w:rPr>
          <w:rFonts w:ascii="Times New Roman" w:hAnsi="Times New Roman" w:cs="Times New Roman"/>
          <w:sz w:val="24"/>
          <w:szCs w:val="28"/>
          <w:lang w:val="en-US"/>
        </w:rPr>
      </w:pPr>
      <w:r w:rsidRPr="001B1DFA">
        <w:rPr>
          <w:rFonts w:ascii="Times New Roman" w:hAnsi="Times New Roman" w:cs="Times New Roman"/>
          <w:b/>
          <w:sz w:val="24"/>
          <w:szCs w:val="28"/>
          <w:lang w:val="en-US"/>
        </w:rPr>
        <w:t>S2 Table.</w:t>
      </w:r>
      <w:r w:rsidRPr="001B1DF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1B1DFA">
        <w:rPr>
          <w:rFonts w:ascii="Times New Roman" w:hAnsi="Times New Roman" w:cs="Times New Roman"/>
          <w:b/>
          <w:sz w:val="24"/>
          <w:szCs w:val="28"/>
          <w:lang w:val="en-US"/>
        </w:rPr>
        <w:t>List of music pieces presented as audio stimuli</w:t>
      </w:r>
      <w:r w:rsidRPr="001B1DFA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W w:w="8460" w:type="dxa"/>
        <w:tblBorders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831"/>
        <w:gridCol w:w="1832"/>
        <w:gridCol w:w="1831"/>
        <w:gridCol w:w="1832"/>
      </w:tblGrid>
      <w:tr w:rsidR="00A25BD1" w:rsidRPr="001B1DFA" w14:paraId="7FA0C3DB" w14:textId="77777777" w:rsidTr="00C133F0">
        <w:trPr>
          <w:trHeight w:val="1031"/>
        </w:trPr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hideMark/>
          </w:tcPr>
          <w:p w14:paraId="7640FD67" w14:textId="77777777" w:rsidR="00A25BD1" w:rsidRPr="001B1DFA" w:rsidRDefault="00A25BD1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Composer and Title</w:t>
            </w:r>
          </w:p>
        </w:tc>
        <w:tc>
          <w:tcPr>
            <w:tcW w:w="1831" w:type="dxa"/>
            <w:tcBorders>
              <w:top w:val="single" w:sz="4" w:space="0" w:color="auto"/>
              <w:bottom w:val="single" w:sz="12" w:space="0" w:color="auto"/>
            </w:tcBorders>
          </w:tcPr>
          <w:p w14:paraId="3646558D" w14:textId="77777777" w:rsidR="00A25BD1" w:rsidRPr="001B1DFA" w:rsidRDefault="00A25BD1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Antonio Vivaldi: The four seasons, ‘Spring’, Allegro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hideMark/>
          </w:tcPr>
          <w:p w14:paraId="434CC2E3" w14:textId="77777777" w:rsidR="00A25BD1" w:rsidRPr="001B1DFA" w:rsidRDefault="00A25BD1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1B1DFA">
              <w:rPr>
                <w:rFonts w:ascii="Times New Roman" w:hAnsi="Times New Roman" w:cs="Times New Roman"/>
                <w:sz w:val="18"/>
              </w:rPr>
              <w:t xml:space="preserve">Wolfgang Amadeus Mozart: Serenade No. 13, K 525, ‘Eine Kleine Nachtmusik' - Allegro </w:t>
            </w:r>
          </w:p>
        </w:tc>
        <w:tc>
          <w:tcPr>
            <w:tcW w:w="183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hideMark/>
          </w:tcPr>
          <w:p w14:paraId="72DD4EEF" w14:textId="77777777" w:rsidR="00A25BD1" w:rsidRPr="001B1DFA" w:rsidRDefault="00A25BD1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 xml:space="preserve">Edvard Grieg: Peer </w:t>
            </w:r>
            <w:proofErr w:type="spellStart"/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Gynt</w:t>
            </w:r>
            <w:proofErr w:type="spellEnd"/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 xml:space="preserve"> Suite No. 1, Op. 46, ‘The Death of </w:t>
            </w:r>
            <w:proofErr w:type="spellStart"/>
            <w:r w:rsidRPr="00C133F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Å</w:t>
            </w:r>
            <w:r w:rsidRPr="001B1DF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se</w:t>
            </w:r>
            <w:proofErr w:type="spellEnd"/>
            <w:r w:rsidRPr="001B1DF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’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hideMark/>
          </w:tcPr>
          <w:p w14:paraId="2F2A2A2D" w14:textId="77777777" w:rsidR="00A25BD1" w:rsidRPr="001B1DFA" w:rsidRDefault="00A25BD1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Tomaso Albinoni: Adagio for Strings</w:t>
            </w:r>
          </w:p>
        </w:tc>
      </w:tr>
      <w:tr w:rsidR="00A25BD1" w:rsidRPr="001B1DFA" w14:paraId="2897A8E8" w14:textId="77777777" w:rsidTr="00C133F0">
        <w:trPr>
          <w:trHeight w:val="828"/>
        </w:trPr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55869BA6" w14:textId="77777777" w:rsidR="00A25BD1" w:rsidRPr="001B1DFA" w:rsidRDefault="00A25BD1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Artist</w:t>
            </w:r>
          </w:p>
        </w:tc>
        <w:tc>
          <w:tcPr>
            <w:tcW w:w="1831" w:type="dxa"/>
            <w:tcBorders>
              <w:top w:val="nil"/>
            </w:tcBorders>
          </w:tcPr>
          <w:p w14:paraId="280E0925" w14:textId="77777777" w:rsidR="00A25BD1" w:rsidRPr="001B1DFA" w:rsidRDefault="00A25BD1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Unknown</w:t>
            </w:r>
          </w:p>
        </w:tc>
        <w:tc>
          <w:tcPr>
            <w:tcW w:w="1832" w:type="dxa"/>
            <w:tcBorders>
              <w:top w:val="nil"/>
            </w:tcBorders>
            <w:shd w:val="clear" w:color="auto" w:fill="auto"/>
            <w:noWrap/>
            <w:hideMark/>
          </w:tcPr>
          <w:p w14:paraId="3D81A21D" w14:textId="77777777" w:rsidR="00A25BD1" w:rsidRPr="001B1DFA" w:rsidRDefault="00A25BD1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Baroque Orchestra ‘</w:t>
            </w:r>
            <w:proofErr w:type="spellStart"/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Tafelmusik</w:t>
            </w:r>
            <w:proofErr w:type="spellEnd"/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’</w:t>
            </w:r>
          </w:p>
        </w:tc>
        <w:tc>
          <w:tcPr>
            <w:tcW w:w="1831" w:type="dxa"/>
            <w:tcBorders>
              <w:top w:val="nil"/>
            </w:tcBorders>
            <w:shd w:val="clear" w:color="auto" w:fill="auto"/>
            <w:noWrap/>
            <w:hideMark/>
          </w:tcPr>
          <w:p w14:paraId="31350BED" w14:textId="77777777" w:rsidR="00A25BD1" w:rsidRPr="001B1DFA" w:rsidRDefault="00A25BD1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BBC Scottish Symphony Orchestra</w:t>
            </w:r>
          </w:p>
        </w:tc>
        <w:tc>
          <w:tcPr>
            <w:tcW w:w="1832" w:type="dxa"/>
            <w:tcBorders>
              <w:top w:val="nil"/>
            </w:tcBorders>
            <w:shd w:val="clear" w:color="auto" w:fill="auto"/>
            <w:noWrap/>
            <w:hideMark/>
          </w:tcPr>
          <w:p w14:paraId="5B175152" w14:textId="77777777" w:rsidR="00A25BD1" w:rsidRPr="001B1DFA" w:rsidRDefault="00A25BD1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Hamburg Chamber Orchestra</w:t>
            </w:r>
          </w:p>
        </w:tc>
      </w:tr>
      <w:tr w:rsidR="00A25BD1" w:rsidRPr="001B1DFA" w14:paraId="7B9DFE96" w14:textId="77777777" w:rsidTr="00C133F0">
        <w:trPr>
          <w:trHeight w:val="676"/>
        </w:trPr>
        <w:tc>
          <w:tcPr>
            <w:tcW w:w="1134" w:type="dxa"/>
            <w:shd w:val="clear" w:color="auto" w:fill="auto"/>
            <w:noWrap/>
            <w:hideMark/>
          </w:tcPr>
          <w:p w14:paraId="5D379842" w14:textId="77777777" w:rsidR="00A25BD1" w:rsidRPr="001B1DFA" w:rsidRDefault="00A25BD1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Excerpt</w:t>
            </w:r>
          </w:p>
        </w:tc>
        <w:tc>
          <w:tcPr>
            <w:tcW w:w="1831" w:type="dxa"/>
          </w:tcPr>
          <w:p w14:paraId="38D8FCDC" w14:textId="77777777" w:rsidR="00A25BD1" w:rsidRPr="001B1DFA" w:rsidRDefault="00A25BD1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 xml:space="preserve">3 x 0:00 - 1:27 min. </w:t>
            </w: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br/>
              <w:t>+ 1 x 0:00 - 01:05 min.</w:t>
            </w:r>
          </w:p>
        </w:tc>
        <w:tc>
          <w:tcPr>
            <w:tcW w:w="1832" w:type="dxa"/>
            <w:shd w:val="clear" w:color="auto" w:fill="auto"/>
            <w:hideMark/>
          </w:tcPr>
          <w:p w14:paraId="77695870" w14:textId="77777777" w:rsidR="00A25BD1" w:rsidRPr="001B1DFA" w:rsidRDefault="00A25BD1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 xml:space="preserve">2 x 0:05 - 02:51 min. </w:t>
            </w: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br/>
              <w:t>+ 1 x 0:00 + 01:09 min.</w:t>
            </w:r>
          </w:p>
        </w:tc>
        <w:tc>
          <w:tcPr>
            <w:tcW w:w="1831" w:type="dxa"/>
            <w:shd w:val="clear" w:color="auto" w:fill="auto"/>
            <w:noWrap/>
            <w:hideMark/>
          </w:tcPr>
          <w:p w14:paraId="1F72BCB2" w14:textId="77777777" w:rsidR="00A25BD1" w:rsidRPr="001B1DFA" w:rsidRDefault="00A25BD1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 xml:space="preserve">2 x 0:00 - 1:36 min. </w:t>
            </w: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br/>
              <w:t>+ 1 x 0:00 - 0:47 min.</w:t>
            </w:r>
          </w:p>
          <w:p w14:paraId="0FBDC3D2" w14:textId="77777777" w:rsidR="00A25BD1" w:rsidRPr="001B1DFA" w:rsidRDefault="00A25BD1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1832" w:type="dxa"/>
            <w:shd w:val="clear" w:color="auto" w:fill="auto"/>
            <w:noWrap/>
            <w:hideMark/>
          </w:tcPr>
          <w:p w14:paraId="7E0E09E1" w14:textId="77777777" w:rsidR="00A25BD1" w:rsidRPr="001B1DFA" w:rsidRDefault="00A25BD1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2 x 0:00 – 1:52 min.</w:t>
            </w: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br/>
              <w:t>+ 1 x 0:00 – 0:15</w:t>
            </w:r>
          </w:p>
        </w:tc>
      </w:tr>
      <w:tr w:rsidR="00A25BD1" w:rsidRPr="001B1DFA" w14:paraId="655BE38C" w14:textId="77777777" w:rsidTr="00C133F0">
        <w:trPr>
          <w:trHeight w:val="418"/>
        </w:trPr>
        <w:tc>
          <w:tcPr>
            <w:tcW w:w="1134" w:type="dxa"/>
            <w:shd w:val="clear" w:color="auto" w:fill="auto"/>
            <w:noWrap/>
            <w:hideMark/>
          </w:tcPr>
          <w:p w14:paraId="773CB873" w14:textId="77777777" w:rsidR="00A25BD1" w:rsidRPr="001B1DFA" w:rsidRDefault="00A25BD1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proofErr w:type="spellStart"/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BPM</w:t>
            </w:r>
            <w:r w:rsidRPr="001B1DFA">
              <w:rPr>
                <w:rFonts w:ascii="Times New Roman" w:hAnsi="Times New Roman" w:cs="Times New Roman"/>
                <w:sz w:val="18"/>
                <w:vertAlign w:val="superscript"/>
                <w:lang w:val="en-US"/>
              </w:rPr>
              <w:t>c</w:t>
            </w:r>
            <w:proofErr w:type="spellEnd"/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 xml:space="preserve"> </w:t>
            </w:r>
          </w:p>
        </w:tc>
        <w:tc>
          <w:tcPr>
            <w:tcW w:w="1831" w:type="dxa"/>
          </w:tcPr>
          <w:p w14:paraId="6F7D0CA2" w14:textId="77777777" w:rsidR="00A25BD1" w:rsidRPr="001B1DFA" w:rsidRDefault="00A25BD1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100</w:t>
            </w:r>
          </w:p>
        </w:tc>
        <w:tc>
          <w:tcPr>
            <w:tcW w:w="1832" w:type="dxa"/>
            <w:shd w:val="clear" w:color="auto" w:fill="auto"/>
            <w:noWrap/>
            <w:hideMark/>
          </w:tcPr>
          <w:p w14:paraId="2B5AA29B" w14:textId="77777777" w:rsidR="00A25BD1" w:rsidRPr="001B1DFA" w:rsidRDefault="00A25BD1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150</w:t>
            </w:r>
          </w:p>
        </w:tc>
        <w:tc>
          <w:tcPr>
            <w:tcW w:w="1831" w:type="dxa"/>
            <w:shd w:val="clear" w:color="auto" w:fill="auto"/>
            <w:noWrap/>
            <w:hideMark/>
          </w:tcPr>
          <w:p w14:paraId="4F1CE29C" w14:textId="77777777" w:rsidR="00A25BD1" w:rsidRPr="001B1DFA" w:rsidRDefault="00A25BD1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42</w:t>
            </w:r>
          </w:p>
        </w:tc>
        <w:tc>
          <w:tcPr>
            <w:tcW w:w="1832" w:type="dxa"/>
            <w:shd w:val="clear" w:color="auto" w:fill="auto"/>
            <w:noWrap/>
            <w:hideMark/>
          </w:tcPr>
          <w:p w14:paraId="222E4D65" w14:textId="77777777" w:rsidR="00A25BD1" w:rsidRPr="001B1DFA" w:rsidRDefault="00A25BD1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47</w:t>
            </w:r>
          </w:p>
        </w:tc>
      </w:tr>
      <w:tr w:rsidR="00A25BD1" w:rsidRPr="001B1DFA" w14:paraId="55805D75" w14:textId="77777777" w:rsidTr="00C133F0">
        <w:trPr>
          <w:trHeight w:val="707"/>
        </w:trPr>
        <w:tc>
          <w:tcPr>
            <w:tcW w:w="1134" w:type="dxa"/>
            <w:shd w:val="clear" w:color="auto" w:fill="auto"/>
            <w:noWrap/>
            <w:hideMark/>
          </w:tcPr>
          <w:p w14:paraId="1135531F" w14:textId="77777777" w:rsidR="00A25BD1" w:rsidRPr="001B1DFA" w:rsidRDefault="00A25BD1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de-DE"/>
              </w:rPr>
              <w:t>Instruments</w:t>
            </w:r>
          </w:p>
        </w:tc>
        <w:tc>
          <w:tcPr>
            <w:tcW w:w="1831" w:type="dxa"/>
          </w:tcPr>
          <w:p w14:paraId="45C276E5" w14:textId="77777777" w:rsidR="00A25BD1" w:rsidRPr="001B1DFA" w:rsidRDefault="00A25BD1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 xml:space="preserve">String ensemble, harpsichord </w:t>
            </w:r>
          </w:p>
        </w:tc>
        <w:tc>
          <w:tcPr>
            <w:tcW w:w="1832" w:type="dxa"/>
            <w:shd w:val="clear" w:color="auto" w:fill="auto"/>
            <w:noWrap/>
            <w:hideMark/>
          </w:tcPr>
          <w:p w14:paraId="50581697" w14:textId="77777777" w:rsidR="00A25BD1" w:rsidRPr="001B1DFA" w:rsidRDefault="00A25BD1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String ensemble</w:t>
            </w:r>
          </w:p>
        </w:tc>
        <w:tc>
          <w:tcPr>
            <w:tcW w:w="1831" w:type="dxa"/>
            <w:shd w:val="clear" w:color="auto" w:fill="auto"/>
            <w:noWrap/>
            <w:hideMark/>
          </w:tcPr>
          <w:p w14:paraId="5E67922B" w14:textId="77777777" w:rsidR="00A25BD1" w:rsidRPr="001B1DFA" w:rsidRDefault="00A25BD1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String orchestra</w:t>
            </w:r>
          </w:p>
        </w:tc>
        <w:tc>
          <w:tcPr>
            <w:tcW w:w="1832" w:type="dxa"/>
            <w:shd w:val="clear" w:color="auto" w:fill="auto"/>
            <w:noWrap/>
            <w:hideMark/>
          </w:tcPr>
          <w:p w14:paraId="465F6A5D" w14:textId="77777777" w:rsidR="00A25BD1" w:rsidRPr="001B1DFA" w:rsidRDefault="00A25BD1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String orchestra, organ</w:t>
            </w:r>
          </w:p>
        </w:tc>
      </w:tr>
      <w:tr w:rsidR="00A25BD1" w:rsidRPr="001B1DFA" w14:paraId="7A370FA1" w14:textId="77777777" w:rsidTr="00C133F0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388E2C05" w14:textId="77777777" w:rsidR="00A25BD1" w:rsidRPr="001B1DFA" w:rsidRDefault="00A25BD1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Key</w:t>
            </w:r>
          </w:p>
        </w:tc>
        <w:tc>
          <w:tcPr>
            <w:tcW w:w="1831" w:type="dxa"/>
          </w:tcPr>
          <w:p w14:paraId="413B7F7A" w14:textId="77777777" w:rsidR="00A25BD1" w:rsidRPr="001B1DFA" w:rsidRDefault="00A25BD1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E major</w:t>
            </w:r>
          </w:p>
        </w:tc>
        <w:tc>
          <w:tcPr>
            <w:tcW w:w="1832" w:type="dxa"/>
            <w:shd w:val="clear" w:color="auto" w:fill="auto"/>
            <w:noWrap/>
            <w:hideMark/>
          </w:tcPr>
          <w:p w14:paraId="229645FC" w14:textId="77777777" w:rsidR="00A25BD1" w:rsidRPr="001B1DFA" w:rsidRDefault="00A25BD1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G major</w:t>
            </w:r>
          </w:p>
        </w:tc>
        <w:tc>
          <w:tcPr>
            <w:tcW w:w="1831" w:type="dxa"/>
            <w:shd w:val="clear" w:color="auto" w:fill="auto"/>
            <w:noWrap/>
            <w:hideMark/>
          </w:tcPr>
          <w:p w14:paraId="7A07A624" w14:textId="77777777" w:rsidR="00A25BD1" w:rsidRPr="001B1DFA" w:rsidRDefault="00A25BD1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B minor</w:t>
            </w:r>
          </w:p>
        </w:tc>
        <w:tc>
          <w:tcPr>
            <w:tcW w:w="1832" w:type="dxa"/>
            <w:shd w:val="clear" w:color="auto" w:fill="auto"/>
            <w:noWrap/>
            <w:hideMark/>
          </w:tcPr>
          <w:p w14:paraId="127DABDE" w14:textId="77777777" w:rsidR="00A25BD1" w:rsidRPr="001B1DFA" w:rsidRDefault="00A25BD1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G minor</w:t>
            </w:r>
          </w:p>
        </w:tc>
      </w:tr>
      <w:tr w:rsidR="00A25BD1" w:rsidRPr="001B1DFA" w14:paraId="43DA2DF1" w14:textId="77777777" w:rsidTr="00C133F0">
        <w:trPr>
          <w:trHeight w:val="573"/>
        </w:trPr>
        <w:tc>
          <w:tcPr>
            <w:tcW w:w="1134" w:type="dxa"/>
            <w:shd w:val="clear" w:color="auto" w:fill="auto"/>
            <w:noWrap/>
          </w:tcPr>
          <w:p w14:paraId="2D5F853B" w14:textId="77777777" w:rsidR="00A25BD1" w:rsidRPr="001B1DFA" w:rsidRDefault="00A25BD1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proofErr w:type="spellStart"/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Mood</w:t>
            </w:r>
            <w:r w:rsidRPr="001B1DFA">
              <w:rPr>
                <w:rFonts w:ascii="Times New Roman" w:hAnsi="Times New Roman" w:cs="Times New Roman"/>
                <w:sz w:val="18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831" w:type="dxa"/>
          </w:tcPr>
          <w:p w14:paraId="4486F815" w14:textId="77777777" w:rsidR="00A25BD1" w:rsidRPr="001B1DFA" w:rsidRDefault="00A25BD1" w:rsidP="00C133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 xml:space="preserve">Happy </w:t>
            </w:r>
          </w:p>
          <w:p w14:paraId="08E81AB2" w14:textId="77777777" w:rsidR="00A25BD1" w:rsidRPr="001B1DFA" w:rsidRDefault="00A25BD1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(</w:t>
            </w:r>
            <w:r w:rsidRPr="001B1DFA">
              <w:rPr>
                <w:rFonts w:ascii="Times New Roman" w:hAnsi="Times New Roman" w:cs="Times New Roman"/>
                <w:i/>
                <w:sz w:val="18"/>
                <w:lang w:val="en-US"/>
              </w:rPr>
              <w:t>M</w:t>
            </w: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 xml:space="preserve"> = 4.2, SD = 0.73)</w:t>
            </w:r>
          </w:p>
        </w:tc>
        <w:tc>
          <w:tcPr>
            <w:tcW w:w="1832" w:type="dxa"/>
            <w:shd w:val="clear" w:color="auto" w:fill="auto"/>
            <w:noWrap/>
          </w:tcPr>
          <w:p w14:paraId="4B54C2B4" w14:textId="77777777" w:rsidR="00A25BD1" w:rsidRPr="001B1DFA" w:rsidRDefault="00A25BD1" w:rsidP="00C133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 xml:space="preserve">Happy </w:t>
            </w:r>
          </w:p>
          <w:p w14:paraId="0DBE5B65" w14:textId="77777777" w:rsidR="00A25BD1" w:rsidRPr="001B1DFA" w:rsidRDefault="00A25BD1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(</w:t>
            </w:r>
            <w:r w:rsidRPr="001B1DFA">
              <w:rPr>
                <w:rFonts w:ascii="Times New Roman" w:hAnsi="Times New Roman" w:cs="Times New Roman"/>
                <w:i/>
                <w:sz w:val="18"/>
                <w:lang w:val="en-US"/>
              </w:rPr>
              <w:t>M</w:t>
            </w: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 xml:space="preserve"> = 3.98, SD = 1.08)</w:t>
            </w:r>
          </w:p>
        </w:tc>
        <w:tc>
          <w:tcPr>
            <w:tcW w:w="1831" w:type="dxa"/>
            <w:shd w:val="clear" w:color="auto" w:fill="auto"/>
            <w:noWrap/>
          </w:tcPr>
          <w:p w14:paraId="5AC4E9A9" w14:textId="77777777" w:rsidR="00A25BD1" w:rsidRPr="001B1DFA" w:rsidRDefault="00A25BD1" w:rsidP="00C133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 xml:space="preserve">Sad </w:t>
            </w:r>
          </w:p>
          <w:p w14:paraId="4F44EC88" w14:textId="77777777" w:rsidR="00A25BD1" w:rsidRPr="001B1DFA" w:rsidRDefault="00A25BD1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(</w:t>
            </w:r>
            <w:r w:rsidRPr="001B1DFA">
              <w:rPr>
                <w:rFonts w:ascii="Times New Roman" w:hAnsi="Times New Roman" w:cs="Times New Roman"/>
                <w:i/>
                <w:sz w:val="18"/>
                <w:lang w:val="en-US"/>
              </w:rPr>
              <w:t>M</w:t>
            </w: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 xml:space="preserve"> = -2.58, SD = 1.27)</w:t>
            </w:r>
          </w:p>
        </w:tc>
        <w:tc>
          <w:tcPr>
            <w:tcW w:w="1832" w:type="dxa"/>
            <w:shd w:val="clear" w:color="auto" w:fill="auto"/>
            <w:noWrap/>
          </w:tcPr>
          <w:p w14:paraId="22330C14" w14:textId="77777777" w:rsidR="00A25BD1" w:rsidRPr="001B1DFA" w:rsidRDefault="00A25BD1" w:rsidP="00C133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 xml:space="preserve">Sad </w:t>
            </w:r>
          </w:p>
          <w:p w14:paraId="1B63199C" w14:textId="77777777" w:rsidR="00A25BD1" w:rsidRPr="001B1DFA" w:rsidRDefault="00A25BD1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(</w:t>
            </w:r>
            <w:r w:rsidRPr="001B1DFA">
              <w:rPr>
                <w:rFonts w:ascii="Times New Roman" w:hAnsi="Times New Roman" w:cs="Times New Roman"/>
                <w:i/>
                <w:sz w:val="18"/>
                <w:lang w:val="en-US"/>
              </w:rPr>
              <w:t>M</w:t>
            </w: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 xml:space="preserve"> = -2.76, SD = 1.72)</w:t>
            </w:r>
          </w:p>
        </w:tc>
      </w:tr>
      <w:tr w:rsidR="00A25BD1" w:rsidRPr="001B1DFA" w14:paraId="66281AA8" w14:textId="77777777" w:rsidTr="00C133F0">
        <w:trPr>
          <w:trHeight w:val="300"/>
        </w:trPr>
        <w:tc>
          <w:tcPr>
            <w:tcW w:w="1134" w:type="dxa"/>
            <w:shd w:val="clear" w:color="auto" w:fill="auto"/>
            <w:noWrap/>
            <w:hideMark/>
          </w:tcPr>
          <w:p w14:paraId="24216034" w14:textId="77777777" w:rsidR="00A25BD1" w:rsidRPr="001B1DFA" w:rsidRDefault="00A25BD1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proofErr w:type="spellStart"/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Familiarity</w:t>
            </w:r>
            <w:r w:rsidRPr="001B1DFA">
              <w:rPr>
                <w:rFonts w:ascii="Times New Roman" w:hAnsi="Times New Roman" w:cs="Times New Roman"/>
                <w:sz w:val="18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831" w:type="dxa"/>
          </w:tcPr>
          <w:p w14:paraId="2F7462B7" w14:textId="77777777" w:rsidR="00A25BD1" w:rsidRPr="001B1DFA" w:rsidRDefault="00A25BD1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i/>
                <w:sz w:val="18"/>
                <w:lang w:val="en-US"/>
              </w:rPr>
              <w:t>M</w:t>
            </w: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 xml:space="preserve"> = 8.09, SD = 1.9</w:t>
            </w:r>
          </w:p>
          <w:p w14:paraId="1EFBC652" w14:textId="77777777" w:rsidR="00A25BD1" w:rsidRPr="001B1DFA" w:rsidRDefault="00A25BD1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1832" w:type="dxa"/>
            <w:shd w:val="clear" w:color="auto" w:fill="auto"/>
            <w:noWrap/>
            <w:hideMark/>
          </w:tcPr>
          <w:p w14:paraId="3BF40856" w14:textId="77777777" w:rsidR="00A25BD1" w:rsidRPr="001B1DFA" w:rsidRDefault="00A25BD1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i/>
                <w:sz w:val="18"/>
                <w:lang w:val="en-US"/>
              </w:rPr>
              <w:t>M</w:t>
            </w: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 xml:space="preserve"> = 8.36, SD = 1.37</w:t>
            </w:r>
          </w:p>
          <w:p w14:paraId="1BF0AF33" w14:textId="77777777" w:rsidR="00A25BD1" w:rsidRPr="001B1DFA" w:rsidRDefault="00A25BD1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1831" w:type="dxa"/>
            <w:shd w:val="clear" w:color="auto" w:fill="auto"/>
            <w:noWrap/>
            <w:hideMark/>
          </w:tcPr>
          <w:p w14:paraId="7B7DF6D7" w14:textId="77777777" w:rsidR="00A25BD1" w:rsidRPr="001B1DFA" w:rsidRDefault="00A25BD1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i/>
                <w:sz w:val="18"/>
                <w:lang w:val="en-US"/>
              </w:rPr>
              <w:t>M</w:t>
            </w: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 xml:space="preserve"> = 1.78, SD = 2.15</w:t>
            </w:r>
          </w:p>
          <w:p w14:paraId="2A73829A" w14:textId="77777777" w:rsidR="00A25BD1" w:rsidRPr="001B1DFA" w:rsidRDefault="00A25BD1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1832" w:type="dxa"/>
            <w:shd w:val="clear" w:color="auto" w:fill="auto"/>
            <w:noWrap/>
            <w:hideMark/>
          </w:tcPr>
          <w:p w14:paraId="2C662863" w14:textId="77777777" w:rsidR="00A25BD1" w:rsidRPr="001B1DFA" w:rsidRDefault="00A25BD1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i/>
                <w:sz w:val="18"/>
                <w:lang w:val="en-US"/>
              </w:rPr>
              <w:t>M</w:t>
            </w: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 xml:space="preserve"> = 2.07, SD = 2.25</w:t>
            </w:r>
          </w:p>
        </w:tc>
      </w:tr>
      <w:tr w:rsidR="00A25BD1" w:rsidRPr="001B1DFA" w14:paraId="7AA39037" w14:textId="77777777" w:rsidTr="00C133F0">
        <w:trPr>
          <w:trHeight w:val="300"/>
        </w:trPr>
        <w:tc>
          <w:tcPr>
            <w:tcW w:w="1134" w:type="dxa"/>
            <w:shd w:val="clear" w:color="auto" w:fill="auto"/>
            <w:noWrap/>
          </w:tcPr>
          <w:p w14:paraId="2B937DD1" w14:textId="77777777" w:rsidR="00A25BD1" w:rsidRPr="001B1DFA" w:rsidRDefault="00A25BD1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Studies employing the stimuli to induce happy or sad mood</w:t>
            </w:r>
          </w:p>
        </w:tc>
        <w:tc>
          <w:tcPr>
            <w:tcW w:w="1831" w:type="dxa"/>
          </w:tcPr>
          <w:p w14:paraId="544E8C26" w14:textId="25B50009" w:rsidR="00A25BD1" w:rsidRPr="00C133F0" w:rsidRDefault="00A25BD1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C133F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44,</w:t>
            </w:r>
            <w:r w:rsidR="003914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</w:t>
            </w:r>
            <w:r w:rsidRPr="00C133F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89–91]</w:t>
            </w:r>
          </w:p>
        </w:tc>
        <w:tc>
          <w:tcPr>
            <w:tcW w:w="1832" w:type="dxa"/>
            <w:shd w:val="clear" w:color="auto" w:fill="auto"/>
            <w:noWrap/>
          </w:tcPr>
          <w:p w14:paraId="646363BF" w14:textId="2BCF1E6E" w:rsidR="00A25BD1" w:rsidRPr="001B1DFA" w:rsidRDefault="00A25BD1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33F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89,</w:t>
            </w:r>
            <w:r w:rsidR="003914A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</w:t>
            </w:r>
            <w:r w:rsidRPr="00C133F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92–94]</w:t>
            </w:r>
            <w:r w:rsidRPr="001B1D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53F67D56" w14:textId="77777777" w:rsidR="00A25BD1" w:rsidRPr="001B1DFA" w:rsidRDefault="00A25BD1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1831" w:type="dxa"/>
            <w:shd w:val="clear" w:color="auto" w:fill="auto"/>
            <w:noWrap/>
          </w:tcPr>
          <w:p w14:paraId="32333C1C" w14:textId="77777777" w:rsidR="00A25BD1" w:rsidRPr="00C133F0" w:rsidRDefault="00A25BD1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C133F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95–98]</w:t>
            </w:r>
          </w:p>
        </w:tc>
        <w:tc>
          <w:tcPr>
            <w:tcW w:w="1832" w:type="dxa"/>
            <w:shd w:val="clear" w:color="auto" w:fill="auto"/>
            <w:noWrap/>
          </w:tcPr>
          <w:p w14:paraId="7295DF47" w14:textId="72F4A32E" w:rsidR="00A25BD1" w:rsidRPr="00C133F0" w:rsidRDefault="00A25BD1" w:rsidP="00C133F0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C133F0">
              <w:rPr>
                <w:rFonts w:ascii="Times New Roman" w:hAnsi="Times New Roman" w:cs="Times New Roman"/>
                <w:noProof/>
                <w:sz w:val="18"/>
                <w:szCs w:val="18"/>
              </w:rPr>
              <w:t>[44,</w:t>
            </w:r>
            <w:r w:rsidR="003914AB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</w:t>
            </w:r>
            <w:r w:rsidRPr="00C133F0">
              <w:rPr>
                <w:rFonts w:ascii="Times New Roman" w:hAnsi="Times New Roman" w:cs="Times New Roman"/>
                <w:noProof/>
                <w:sz w:val="18"/>
                <w:szCs w:val="18"/>
              </w:rPr>
              <w:t>89,</w:t>
            </w:r>
            <w:r w:rsidR="003914AB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</w:t>
            </w:r>
            <w:r w:rsidRPr="00C133F0">
              <w:rPr>
                <w:rFonts w:ascii="Times New Roman" w:hAnsi="Times New Roman" w:cs="Times New Roman"/>
                <w:noProof/>
                <w:sz w:val="18"/>
                <w:szCs w:val="18"/>
              </w:rPr>
              <w:t>90,</w:t>
            </w:r>
            <w:r w:rsidR="003914AB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</w:t>
            </w:r>
            <w:r w:rsidRPr="00C133F0">
              <w:rPr>
                <w:rFonts w:ascii="Times New Roman" w:hAnsi="Times New Roman" w:cs="Times New Roman"/>
                <w:noProof/>
                <w:sz w:val="18"/>
                <w:szCs w:val="18"/>
              </w:rPr>
              <w:t>92]</w:t>
            </w:r>
            <w:r w:rsidRPr="001B1DF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</w:tbl>
    <w:p w14:paraId="6FE07DB2" w14:textId="77777777" w:rsidR="00A25BD1" w:rsidRPr="001B1DFA" w:rsidRDefault="00A25BD1" w:rsidP="00A25BD1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proofErr w:type="spellStart"/>
      <w:r w:rsidRPr="001B1DF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Pr="001B1DFA">
        <w:rPr>
          <w:rFonts w:ascii="Times New Roman" w:hAnsi="Times New Roman" w:cs="Times New Roman"/>
          <w:sz w:val="20"/>
          <w:lang w:val="en-US"/>
        </w:rPr>
        <w:t>Beats</w:t>
      </w:r>
      <w:proofErr w:type="spellEnd"/>
      <w:r w:rsidRPr="001B1DFA">
        <w:rPr>
          <w:rFonts w:ascii="Times New Roman" w:hAnsi="Times New Roman" w:cs="Times New Roman"/>
          <w:sz w:val="20"/>
          <w:lang w:val="en-US"/>
        </w:rPr>
        <w:t xml:space="preserve"> per minute averaged over 30 seconds; </w:t>
      </w:r>
      <w:proofErr w:type="spellStart"/>
      <w:r w:rsidRPr="001B1DFA">
        <w:rPr>
          <w:rFonts w:ascii="Times New Roman" w:hAnsi="Times New Roman" w:cs="Times New Roman"/>
          <w:sz w:val="18"/>
          <w:vertAlign w:val="superscript"/>
          <w:lang w:val="en-US"/>
        </w:rPr>
        <w:t>b</w:t>
      </w:r>
      <w:r w:rsidRPr="001B1DFA">
        <w:rPr>
          <w:rFonts w:ascii="Times New Roman" w:hAnsi="Times New Roman" w:cs="Times New Roman"/>
          <w:sz w:val="20"/>
          <w:lang w:val="en-US"/>
        </w:rPr>
        <w:t>Familiarity</w:t>
      </w:r>
      <w:proofErr w:type="spellEnd"/>
      <w:r w:rsidRPr="001B1DFA">
        <w:rPr>
          <w:rFonts w:ascii="Times New Roman" w:hAnsi="Times New Roman" w:cs="Times New Roman"/>
          <w:sz w:val="20"/>
          <w:lang w:val="en-US"/>
        </w:rPr>
        <w:t xml:space="preserve"> and Emotional mood were assessed in the pretest (Familiarity: 0 = ‘not familiar at all’, 9 = ‘very familiar’; Emotional mood: -5 = sad, 0 = neutral, +5 = happy)</w:t>
      </w:r>
    </w:p>
    <w:p w14:paraId="22C993C8" w14:textId="77777777" w:rsidR="001D3AD6" w:rsidRDefault="001D3AD6"/>
    <w:sectPr w:rsidR="001D3A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5BD1"/>
    <w:rsid w:val="00062D7F"/>
    <w:rsid w:val="001D3AD6"/>
    <w:rsid w:val="003914AB"/>
    <w:rsid w:val="004071CB"/>
    <w:rsid w:val="006856B4"/>
    <w:rsid w:val="00915304"/>
    <w:rsid w:val="00A25BD1"/>
    <w:rsid w:val="00A9277F"/>
    <w:rsid w:val="00B520CB"/>
    <w:rsid w:val="00E00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FCA47B"/>
  <w15:chartTrackingRefBased/>
  <w15:docId w15:val="{88B0ACB8-41C9-457F-95C5-8D8EA1C31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5BD1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5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2</cp:revision>
  <dcterms:created xsi:type="dcterms:W3CDTF">2023-01-05T02:26:00Z</dcterms:created>
  <dcterms:modified xsi:type="dcterms:W3CDTF">2023-01-05T02:36:00Z</dcterms:modified>
</cp:coreProperties>
</file>